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F1B" w:rsidRDefault="00905F1B" w:rsidP="00905F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94C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94C29">
        <w:rPr>
          <w:rFonts w:ascii="Times New Roman" w:hAnsi="Times New Roman" w:cs="Times New Roman"/>
          <w:b/>
          <w:sz w:val="24"/>
          <w:szCs w:val="24"/>
        </w:rPr>
        <w:t>2.</w:t>
      </w:r>
      <w:r w:rsidRPr="00394C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4C29">
        <w:rPr>
          <w:rFonts w:ascii="Times New Roman" w:hAnsi="Times New Roman" w:cs="Times New Roman"/>
          <w:sz w:val="24"/>
          <w:szCs w:val="24"/>
        </w:rPr>
        <w:t>Radiocesium</w:t>
      </w:r>
      <w:proofErr w:type="spellEnd"/>
      <w:r w:rsidRPr="00394C29">
        <w:rPr>
          <w:rFonts w:ascii="Times New Roman" w:hAnsi="Times New Roman" w:cs="Times New Roman"/>
          <w:sz w:val="24"/>
          <w:szCs w:val="24"/>
        </w:rPr>
        <w:t xml:space="preserve"> concentrations in surface soil samples </w:t>
      </w:r>
      <w:r>
        <w:rPr>
          <w:rFonts w:ascii="Times New Roman" w:hAnsi="Times New Roman" w:cs="Times New Roman" w:hint="eastAsia"/>
          <w:sz w:val="24"/>
          <w:szCs w:val="24"/>
        </w:rPr>
        <w:t xml:space="preserve">(above 2 cm) </w:t>
      </w:r>
      <w:r w:rsidRPr="00394C2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394C29">
        <w:rPr>
          <w:rFonts w:ascii="Times New Roman" w:hAnsi="Times New Roman" w:cs="Times New Roman"/>
          <w:sz w:val="24"/>
          <w:szCs w:val="24"/>
        </w:rPr>
        <w:t>Tsukubamirai</w:t>
      </w:r>
      <w:bookmarkStart w:id="0" w:name="_GoBack"/>
      <w:bookmarkEnd w:id="0"/>
      <w:proofErr w:type="spellEnd"/>
      <w:r w:rsidRPr="00394C29">
        <w:rPr>
          <w:rFonts w:ascii="Times New Roman" w:hAnsi="Times New Roman" w:cs="Times New Roman"/>
          <w:sz w:val="24"/>
          <w:szCs w:val="24"/>
        </w:rPr>
        <w:t xml:space="preserve"> city (185 km from Fukushima Daiichi).</w:t>
      </w:r>
    </w:p>
    <w:p w:rsidR="00394C29" w:rsidRDefault="00394C29" w:rsidP="004D0E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Start w:id="1" w:name="_MON_1445185726"/>
    <w:bookmarkEnd w:id="1"/>
    <w:p w:rsidR="004D0E47" w:rsidRPr="00905F1B" w:rsidRDefault="00394C29" w:rsidP="004D0E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object w:dxaOrig="10250" w:dyaOrig="18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.25pt;height:1in" o:ole="">
            <v:imagedata r:id="rId7" o:title=""/>
          </v:shape>
          <o:OLEObject Type="Embed" ProgID="Excel.Sheet.12" ShapeID="_x0000_i1025" DrawAspect="Content" ObjectID="_1460145991" r:id="rId8"/>
        </w:object>
      </w:r>
    </w:p>
    <w:sectPr w:rsidR="004D0E47" w:rsidRPr="00905F1B" w:rsidSect="00394C2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D85" w:rsidRDefault="00D16D85" w:rsidP="00A86B98">
      <w:r>
        <w:separator/>
      </w:r>
    </w:p>
  </w:endnote>
  <w:endnote w:type="continuationSeparator" w:id="0">
    <w:p w:rsidR="00D16D85" w:rsidRDefault="00D16D85" w:rsidP="00A8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0433910"/>
      <w:docPartObj>
        <w:docPartGallery w:val="Page Numbers (Bottom of Page)"/>
        <w:docPartUnique/>
      </w:docPartObj>
    </w:sdtPr>
    <w:sdtEndPr/>
    <w:sdtContent>
      <w:p w:rsidR="00FF117E" w:rsidRDefault="00FF117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5F1B" w:rsidRPr="00905F1B">
          <w:rPr>
            <w:noProof/>
            <w:lang w:val="ja-JP"/>
          </w:rPr>
          <w:t>1</w:t>
        </w:r>
        <w:r>
          <w:fldChar w:fldCharType="end"/>
        </w:r>
      </w:p>
    </w:sdtContent>
  </w:sdt>
  <w:p w:rsidR="00FF117E" w:rsidRDefault="00FF117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D85" w:rsidRDefault="00D16D85" w:rsidP="00A86B98">
      <w:r>
        <w:separator/>
      </w:r>
    </w:p>
  </w:footnote>
  <w:footnote w:type="continuationSeparator" w:id="0">
    <w:p w:rsidR="00D16D85" w:rsidRDefault="00D16D85" w:rsidP="00A86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VerticalSpacing w:val="36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B98"/>
    <w:rsid w:val="000049E5"/>
    <w:rsid w:val="00010E04"/>
    <w:rsid w:val="00053C50"/>
    <w:rsid w:val="00090046"/>
    <w:rsid w:val="000938E5"/>
    <w:rsid w:val="00093910"/>
    <w:rsid w:val="000C7989"/>
    <w:rsid w:val="000E638A"/>
    <w:rsid w:val="000F6B32"/>
    <w:rsid w:val="00115CE3"/>
    <w:rsid w:val="00133BF9"/>
    <w:rsid w:val="001427DA"/>
    <w:rsid w:val="00153EEF"/>
    <w:rsid w:val="001937F1"/>
    <w:rsid w:val="001A2DEC"/>
    <w:rsid w:val="001B1119"/>
    <w:rsid w:val="001C5663"/>
    <w:rsid w:val="0020645B"/>
    <w:rsid w:val="00215994"/>
    <w:rsid w:val="002236E0"/>
    <w:rsid w:val="0025311D"/>
    <w:rsid w:val="002A5929"/>
    <w:rsid w:val="003243BA"/>
    <w:rsid w:val="00335415"/>
    <w:rsid w:val="00394C29"/>
    <w:rsid w:val="00443599"/>
    <w:rsid w:val="0046129D"/>
    <w:rsid w:val="004C1C73"/>
    <w:rsid w:val="004D0E47"/>
    <w:rsid w:val="004E681C"/>
    <w:rsid w:val="00537C31"/>
    <w:rsid w:val="00592231"/>
    <w:rsid w:val="005D76C2"/>
    <w:rsid w:val="006078AC"/>
    <w:rsid w:val="00625805"/>
    <w:rsid w:val="006D079D"/>
    <w:rsid w:val="006F700E"/>
    <w:rsid w:val="00767E8D"/>
    <w:rsid w:val="0079370C"/>
    <w:rsid w:val="007A718A"/>
    <w:rsid w:val="007E03ED"/>
    <w:rsid w:val="007F1060"/>
    <w:rsid w:val="007F48F4"/>
    <w:rsid w:val="008021F0"/>
    <w:rsid w:val="0083052B"/>
    <w:rsid w:val="008A06B3"/>
    <w:rsid w:val="008E070F"/>
    <w:rsid w:val="00905F1B"/>
    <w:rsid w:val="00912DDF"/>
    <w:rsid w:val="0094146B"/>
    <w:rsid w:val="00982582"/>
    <w:rsid w:val="009E4306"/>
    <w:rsid w:val="00A86B98"/>
    <w:rsid w:val="00A956E7"/>
    <w:rsid w:val="00AB120E"/>
    <w:rsid w:val="00AF4D5C"/>
    <w:rsid w:val="00B40ABE"/>
    <w:rsid w:val="00B60B9E"/>
    <w:rsid w:val="00BA7A27"/>
    <w:rsid w:val="00C3088E"/>
    <w:rsid w:val="00C84BC5"/>
    <w:rsid w:val="00CD286F"/>
    <w:rsid w:val="00CE279E"/>
    <w:rsid w:val="00CF143F"/>
    <w:rsid w:val="00D16D85"/>
    <w:rsid w:val="00D17EEA"/>
    <w:rsid w:val="00E041ED"/>
    <w:rsid w:val="00E553F7"/>
    <w:rsid w:val="00EA608D"/>
    <w:rsid w:val="00EC7D23"/>
    <w:rsid w:val="00F15315"/>
    <w:rsid w:val="00F55A0D"/>
    <w:rsid w:val="00F8527A"/>
    <w:rsid w:val="00FD24AA"/>
    <w:rsid w:val="00FD4357"/>
    <w:rsid w:val="00F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6B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6B9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6B98"/>
  </w:style>
  <w:style w:type="paragraph" w:styleId="a7">
    <w:name w:val="footer"/>
    <w:basedOn w:val="a"/>
    <w:link w:val="a8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6B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86B9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6B9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6B98"/>
  </w:style>
  <w:style w:type="paragraph" w:styleId="a7">
    <w:name w:val="footer"/>
    <w:basedOn w:val="a"/>
    <w:link w:val="a8"/>
    <w:uiPriority w:val="99"/>
    <w:unhideWhenUsed/>
    <w:rsid w:val="00A86B9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6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4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2010</dc:creator>
  <cp:lastModifiedBy>Windows ユーザー</cp:lastModifiedBy>
  <cp:revision>2</cp:revision>
  <cp:lastPrinted>2014-03-26T07:05:00Z</cp:lastPrinted>
  <dcterms:created xsi:type="dcterms:W3CDTF">2014-04-27T14:20:00Z</dcterms:created>
  <dcterms:modified xsi:type="dcterms:W3CDTF">2014-04-27T14:20:00Z</dcterms:modified>
</cp:coreProperties>
</file>